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0DE05" w14:textId="70629050" w:rsidR="00FC2FC6" w:rsidRPr="00CD2231" w:rsidRDefault="00FC2FC6" w:rsidP="00FC2FC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76EB6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F21D8F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876EB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6E120A" w:rsidRPr="006E120A">
        <w:rPr>
          <w:rFonts w:ascii="Times New Roman" w:hAnsi="Times New Roman" w:cs="Times New Roman"/>
          <w:b/>
          <w:bCs/>
          <w:sz w:val="20"/>
          <w:szCs w:val="20"/>
        </w:rPr>
        <w:t xml:space="preserve">Results of the general linear mixed models for signal-to-noise ratio (SNR), excess attenuation (EA), and tail-to-signal ration (TSR) of propagated male song types (High </w:t>
      </w:r>
      <w:proofErr w:type="spellStart"/>
      <w:r w:rsidR="006E120A" w:rsidRPr="006E120A">
        <w:rPr>
          <w:rFonts w:ascii="Times New Roman" w:hAnsi="Times New Roman" w:cs="Times New Roman"/>
          <w:b/>
          <w:bCs/>
          <w:sz w:val="20"/>
          <w:szCs w:val="20"/>
        </w:rPr>
        <w:t>whee-oo</w:t>
      </w:r>
      <w:proofErr w:type="spellEnd"/>
      <w:r w:rsidR="006E120A" w:rsidRPr="006E120A">
        <w:rPr>
          <w:rFonts w:ascii="Times New Roman" w:hAnsi="Times New Roman" w:cs="Times New Roman"/>
          <w:b/>
          <w:bCs/>
          <w:sz w:val="20"/>
          <w:szCs w:val="20"/>
        </w:rPr>
        <w:t xml:space="preserve">, Low </w:t>
      </w:r>
      <w:proofErr w:type="spellStart"/>
      <w:r w:rsidR="006E120A" w:rsidRPr="006E120A">
        <w:rPr>
          <w:rFonts w:ascii="Times New Roman" w:hAnsi="Times New Roman" w:cs="Times New Roman"/>
          <w:b/>
          <w:bCs/>
          <w:sz w:val="20"/>
          <w:szCs w:val="20"/>
        </w:rPr>
        <w:t>whee-oo</w:t>
      </w:r>
      <w:proofErr w:type="spellEnd"/>
      <w:r w:rsidR="006E120A" w:rsidRPr="006E120A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proofErr w:type="spellStart"/>
      <w:r w:rsidR="006E120A" w:rsidRPr="006E120A">
        <w:rPr>
          <w:rFonts w:ascii="Times New Roman" w:hAnsi="Times New Roman" w:cs="Times New Roman"/>
          <w:b/>
          <w:bCs/>
          <w:sz w:val="20"/>
          <w:szCs w:val="20"/>
        </w:rPr>
        <w:t>Hw</w:t>
      </w:r>
      <w:r w:rsidR="00B36BC5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6E120A" w:rsidRPr="006E120A">
        <w:rPr>
          <w:rFonts w:ascii="Times New Roman" w:hAnsi="Times New Roman" w:cs="Times New Roman"/>
          <w:b/>
          <w:bCs/>
          <w:sz w:val="20"/>
          <w:szCs w:val="20"/>
        </w:rPr>
        <w:t>-hwee</w:t>
      </w:r>
      <w:proofErr w:type="spellEnd"/>
      <w:r w:rsidR="006E120A" w:rsidRPr="006E120A">
        <w:rPr>
          <w:rFonts w:ascii="Times New Roman" w:hAnsi="Times New Roman" w:cs="Times New Roman"/>
          <w:b/>
          <w:bCs/>
          <w:sz w:val="20"/>
          <w:szCs w:val="20"/>
        </w:rPr>
        <w:t>) of the Yellow-breasted Boubou (</w:t>
      </w:r>
      <w:proofErr w:type="spellStart"/>
      <w:r w:rsidR="006E120A" w:rsidRPr="006E120A">
        <w:rPr>
          <w:rFonts w:ascii="Times New Roman" w:hAnsi="Times New Roman" w:cs="Times New Roman"/>
          <w:b/>
          <w:bCs/>
          <w:i/>
          <w:iCs/>
          <w:sz w:val="20"/>
          <w:szCs w:val="20"/>
        </w:rPr>
        <w:t>Laniarius</w:t>
      </w:r>
      <w:proofErr w:type="spellEnd"/>
      <w:r w:rsidR="006E120A" w:rsidRPr="006E120A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</w:t>
      </w:r>
      <w:proofErr w:type="spellStart"/>
      <w:r w:rsidR="006E120A" w:rsidRPr="006E120A">
        <w:rPr>
          <w:rFonts w:ascii="Times New Roman" w:hAnsi="Times New Roman" w:cs="Times New Roman"/>
          <w:b/>
          <w:bCs/>
          <w:i/>
          <w:iCs/>
          <w:sz w:val="20"/>
          <w:szCs w:val="20"/>
        </w:rPr>
        <w:t>atroflavus</w:t>
      </w:r>
      <w:proofErr w:type="spellEnd"/>
      <w:r w:rsidR="006E120A" w:rsidRPr="006E120A">
        <w:rPr>
          <w:rFonts w:ascii="Times New Roman" w:hAnsi="Times New Roman" w:cs="Times New Roman"/>
          <w:b/>
          <w:bCs/>
          <w:sz w:val="20"/>
          <w:szCs w:val="20"/>
        </w:rPr>
        <w:t>). Main and two-factor interaction effects are presented. Repeated measurements of songs of the same individuals are included as random factor</w:t>
      </w:r>
      <w:r w:rsidR="006E120A" w:rsidRPr="008622A3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432"/>
        <w:gridCol w:w="1300"/>
        <w:gridCol w:w="1300"/>
        <w:gridCol w:w="1300"/>
        <w:gridCol w:w="1300"/>
      </w:tblGrid>
      <w:tr w:rsidR="00FC2FC6" w:rsidRPr="003E13CD" w14:paraId="3B202D9E" w14:textId="77777777" w:rsidTr="008622A3">
        <w:trPr>
          <w:trHeight w:val="280"/>
        </w:trPr>
        <w:tc>
          <w:tcPr>
            <w:tcW w:w="3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27109" w14:textId="3878FF0B" w:rsidR="00FC2FC6" w:rsidRPr="003E13CD" w:rsidRDefault="00F21D8F" w:rsidP="00F21D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Experiment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s</w:t>
            </w:r>
            <w:r w:rsidR="00FC2FC6" w:rsidRPr="003E13CD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ource</w:t>
            </w:r>
            <w:proofErr w:type="spellEnd"/>
            <w:r w:rsidR="00FC2FC6" w:rsidRPr="003E13CD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of </w:t>
            </w:r>
            <w:proofErr w:type="spellStart"/>
            <w:r w:rsidR="00FC2FC6" w:rsidRPr="003E13CD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variatio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72CA0" w14:textId="77777777" w:rsidR="00FC2FC6" w:rsidRPr="003E13CD" w:rsidRDefault="00FC2FC6" w:rsidP="008622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proofErr w:type="spellStart"/>
            <w:r w:rsidRPr="003E13CD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Coef</w:t>
            </w:r>
            <w:proofErr w:type="spellEnd"/>
            <w:r w:rsidRPr="003E13CD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7E579" w14:textId="77777777" w:rsidR="00FC2FC6" w:rsidRPr="003E13CD" w:rsidRDefault="00FC2FC6" w:rsidP="008622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proofErr w:type="spellStart"/>
            <w:r w:rsidRPr="003E13CD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Std</w:t>
            </w:r>
            <w:proofErr w:type="spellEnd"/>
            <w:r w:rsidRPr="003E13CD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. </w:t>
            </w:r>
            <w:proofErr w:type="spellStart"/>
            <w:r w:rsidRPr="003E13CD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Err</w:t>
            </w:r>
            <w:proofErr w:type="spellEnd"/>
            <w:r w:rsidRPr="003E13CD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B0349" w14:textId="77777777" w:rsidR="00FC2FC6" w:rsidRPr="003E13CD" w:rsidRDefault="00FC2FC6" w:rsidP="008622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3E13CD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9E76E" w14:textId="77777777" w:rsidR="00FC2FC6" w:rsidRPr="003E13CD" w:rsidRDefault="00FC2FC6" w:rsidP="008622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3E13CD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P</w:t>
            </w:r>
          </w:p>
        </w:tc>
      </w:tr>
      <w:tr w:rsidR="00FC2FC6" w:rsidRPr="00F21D8F" w14:paraId="2587E2D3" w14:textId="77777777" w:rsidTr="008622A3">
        <w:trPr>
          <w:trHeight w:val="280"/>
        </w:trPr>
        <w:tc>
          <w:tcPr>
            <w:tcW w:w="863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26FCD14" w14:textId="77777777" w:rsidR="00F21D8F" w:rsidRDefault="00F21D8F" w:rsidP="00F21D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l-PL"/>
              </w:rPr>
            </w:pPr>
          </w:p>
          <w:p w14:paraId="5C82EB40" w14:textId="2FBD0B85" w:rsidR="00FC2FC6" w:rsidRPr="00F21D8F" w:rsidRDefault="006469A3" w:rsidP="00F21D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l-PL"/>
              </w:rPr>
            </w:pPr>
            <w:r w:rsidRPr="00F21D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l-PL"/>
              </w:rPr>
              <w:t xml:space="preserve">FOREST </w:t>
            </w:r>
            <w:proofErr w:type="spellStart"/>
            <w:r w:rsidRPr="00F21D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l-PL"/>
              </w:rPr>
              <w:t>experiment</w:t>
            </w:r>
            <w:proofErr w:type="spellEnd"/>
          </w:p>
        </w:tc>
      </w:tr>
      <w:tr w:rsidR="00F21D8F" w:rsidRPr="003E13CD" w14:paraId="0760E106" w14:textId="77777777" w:rsidTr="008622A3">
        <w:trPr>
          <w:trHeight w:val="280"/>
        </w:trPr>
        <w:tc>
          <w:tcPr>
            <w:tcW w:w="863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6BC0D8E" w14:textId="21B28529" w:rsidR="00F21D8F" w:rsidRPr="006469A3" w:rsidRDefault="00F21D8F" w:rsidP="008622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6469A3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SNR</w:t>
            </w:r>
            <w:r w:rsidRPr="003E13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 xml:space="preserve"> (</w:t>
            </w:r>
            <w:proofErr w:type="spellStart"/>
            <w:r w:rsidRPr="003E13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dB</w:t>
            </w:r>
            <w:proofErr w:type="spellEnd"/>
            <w:r w:rsidRPr="003E13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)</w:t>
            </w:r>
          </w:p>
        </w:tc>
      </w:tr>
      <w:tr w:rsidR="006469A3" w:rsidRPr="003E13CD" w14:paraId="2DEF64C2" w14:textId="77777777" w:rsidTr="008622A3">
        <w:trPr>
          <w:trHeight w:val="28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691573B2" w14:textId="71DEB9E2" w:rsidR="006469A3" w:rsidRPr="003E13CD" w:rsidRDefault="006469A3" w:rsidP="006469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Male song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typ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7045298" w14:textId="0F753E7E" w:rsidR="006469A3" w:rsidRPr="003E13CD" w:rsidRDefault="00CE2D09" w:rsidP="006469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-1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BE196BD" w14:textId="5040800B" w:rsidR="006469A3" w:rsidRPr="003E13CD" w:rsidRDefault="00CE2D09" w:rsidP="006469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860C4E0" w14:textId="6703CD36" w:rsidR="006469A3" w:rsidRPr="003E13CD" w:rsidRDefault="00CE2D09" w:rsidP="006469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-3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36D94B9" w14:textId="1A76C01C" w:rsidR="006469A3" w:rsidRPr="002C1E4C" w:rsidRDefault="006469A3" w:rsidP="006469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2C1E4C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00</w:t>
            </w:r>
            <w:r w:rsidR="00CE2D09" w:rsidRPr="002C1E4C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41</w:t>
            </w:r>
          </w:p>
        </w:tc>
      </w:tr>
      <w:tr w:rsidR="006469A3" w:rsidRPr="003E13CD" w14:paraId="63FDA4AE" w14:textId="77777777" w:rsidTr="008622A3">
        <w:trPr>
          <w:trHeight w:val="280"/>
        </w:trPr>
        <w:tc>
          <w:tcPr>
            <w:tcW w:w="3432" w:type="dxa"/>
            <w:tcBorders>
              <w:top w:val="nil"/>
              <w:left w:val="nil"/>
              <w:right w:val="nil"/>
            </w:tcBorders>
          </w:tcPr>
          <w:p w14:paraId="53F9415D" w14:textId="5A189195" w:rsidR="006469A3" w:rsidRPr="003E13CD" w:rsidRDefault="006469A3" w:rsidP="006469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Dist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1C4D734A" w14:textId="46B6D417" w:rsidR="006469A3" w:rsidRPr="003E13CD" w:rsidRDefault="006469A3" w:rsidP="006469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3E13CD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-</w:t>
            </w:r>
            <w:r w:rsidR="00CE2D09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7.5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624CA3F0" w14:textId="3D10083E" w:rsidR="006469A3" w:rsidRPr="003E13CD" w:rsidRDefault="00CE2D09" w:rsidP="006469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18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313A2806" w14:textId="0B790F66" w:rsidR="006469A3" w:rsidRPr="003E13CD" w:rsidRDefault="00CE2D09" w:rsidP="006469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-41.3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1F1E2EFF" w14:textId="4D8CB1BC" w:rsidR="006469A3" w:rsidRPr="002C1E4C" w:rsidRDefault="006469A3" w:rsidP="006469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2C1E4C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&lt;0.0001</w:t>
            </w:r>
          </w:p>
        </w:tc>
      </w:tr>
      <w:tr w:rsidR="006469A3" w:rsidRPr="003E13CD" w14:paraId="20B20480" w14:textId="77777777" w:rsidTr="008622A3">
        <w:trPr>
          <w:trHeight w:val="280"/>
        </w:trPr>
        <w:tc>
          <w:tcPr>
            <w:tcW w:w="3432" w:type="dxa"/>
            <w:tcBorders>
              <w:top w:val="nil"/>
              <w:left w:val="nil"/>
              <w:right w:val="nil"/>
            </w:tcBorders>
          </w:tcPr>
          <w:p w14:paraId="14A3A252" w14:textId="5F9147F0" w:rsidR="006469A3" w:rsidRPr="003E13CD" w:rsidRDefault="006469A3" w:rsidP="006469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Male song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</w:t>
            </w:r>
            <w:r w:rsidRPr="003E13CD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sym w:font="Symbol" w:char="F0B4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Dist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6496E7F9" w14:textId="5E1A2BB5" w:rsidR="006469A3" w:rsidRPr="003E13CD" w:rsidRDefault="00CE2D09" w:rsidP="006469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0C4E208A" w14:textId="6409588E" w:rsidR="006469A3" w:rsidRPr="003E13CD" w:rsidRDefault="00CE2D09" w:rsidP="006469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09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2C4302E2" w14:textId="1BD2591C" w:rsidR="006469A3" w:rsidRPr="003E13CD" w:rsidRDefault="00CE2D09" w:rsidP="006469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4.5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21D26D26" w14:textId="002BE110" w:rsidR="006469A3" w:rsidRPr="002C1E4C" w:rsidRDefault="00CE2D09" w:rsidP="006469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2C1E4C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&lt;0.0001</w:t>
            </w:r>
          </w:p>
        </w:tc>
      </w:tr>
      <w:tr w:rsidR="006469A3" w:rsidRPr="003E13CD" w14:paraId="5EF1AA18" w14:textId="77777777" w:rsidTr="00807307">
        <w:trPr>
          <w:trHeight w:val="280"/>
        </w:trPr>
        <w:tc>
          <w:tcPr>
            <w:tcW w:w="8632" w:type="dxa"/>
            <w:gridSpan w:val="5"/>
            <w:tcBorders>
              <w:top w:val="nil"/>
              <w:left w:val="nil"/>
              <w:right w:val="nil"/>
            </w:tcBorders>
          </w:tcPr>
          <w:p w14:paraId="6EF8EEE5" w14:textId="2E65D5B1" w:rsidR="006469A3" w:rsidRPr="003E13CD" w:rsidRDefault="006469A3" w:rsidP="008622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EA</w:t>
            </w:r>
            <w:r w:rsidRPr="003E13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 xml:space="preserve"> (</w:t>
            </w:r>
            <w:proofErr w:type="spellStart"/>
            <w:r w:rsidRPr="003E13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dB</w:t>
            </w:r>
            <w:proofErr w:type="spellEnd"/>
            <w:r w:rsidRPr="003E13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)</w:t>
            </w:r>
          </w:p>
        </w:tc>
      </w:tr>
      <w:tr w:rsidR="006469A3" w:rsidRPr="003E13CD" w14:paraId="00D1B520" w14:textId="77777777" w:rsidTr="008622A3">
        <w:trPr>
          <w:trHeight w:val="28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781751ED" w14:textId="5FBDEADC" w:rsidR="006469A3" w:rsidRPr="003E13CD" w:rsidRDefault="006469A3" w:rsidP="006469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Male song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typ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1AEF0ED" w14:textId="11317C43" w:rsidR="006469A3" w:rsidRPr="003E13CD" w:rsidRDefault="00B71D8A" w:rsidP="006469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-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F5D8971" w14:textId="51893F1E" w:rsidR="006469A3" w:rsidRPr="003E13CD" w:rsidRDefault="00B71D8A" w:rsidP="006469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1.06</w:t>
            </w:r>
            <w:r w:rsidR="00E9494A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26E899E" w14:textId="60928CEC" w:rsidR="006469A3" w:rsidRPr="003E13CD" w:rsidRDefault="00E9494A" w:rsidP="006469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-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5A25CDF" w14:textId="6D0F9878" w:rsidR="006469A3" w:rsidRPr="002C1E4C" w:rsidRDefault="00E9494A" w:rsidP="006469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2C1E4C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514</w:t>
            </w:r>
          </w:p>
        </w:tc>
      </w:tr>
      <w:tr w:rsidR="006469A3" w:rsidRPr="003E13CD" w14:paraId="115D3FE9" w14:textId="77777777" w:rsidTr="008622A3">
        <w:trPr>
          <w:trHeight w:val="28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028F788B" w14:textId="2E4C3D71" w:rsidR="006469A3" w:rsidRPr="003E13CD" w:rsidRDefault="006469A3" w:rsidP="006469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Dist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5102FB5" w14:textId="0987BAB1" w:rsidR="006469A3" w:rsidRPr="003E13CD" w:rsidRDefault="00E9494A" w:rsidP="006469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7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90309F8" w14:textId="3C271A64" w:rsidR="006469A3" w:rsidRPr="003E13CD" w:rsidRDefault="00E9494A" w:rsidP="006469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4A2706C" w14:textId="44F1DCCB" w:rsidR="006469A3" w:rsidRPr="003E13CD" w:rsidRDefault="00E9494A" w:rsidP="006469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19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6BFA657" w14:textId="41A0D904" w:rsidR="006469A3" w:rsidRPr="002C1E4C" w:rsidRDefault="00E9494A" w:rsidP="006469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2C1E4C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&lt;0.0001</w:t>
            </w:r>
          </w:p>
        </w:tc>
      </w:tr>
      <w:tr w:rsidR="00E9494A" w:rsidRPr="003E13CD" w14:paraId="68F85A30" w14:textId="77777777" w:rsidTr="008622A3">
        <w:trPr>
          <w:trHeight w:val="28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41697B20" w14:textId="1B8C1FE5" w:rsidR="00E9494A" w:rsidRPr="003E13CD" w:rsidRDefault="00E9494A" w:rsidP="00E949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Male song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</w:t>
            </w:r>
            <w:r w:rsidRPr="003E13CD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sym w:font="Symbol" w:char="F0B4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Dist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6A55E49" w14:textId="5B5E5BCB" w:rsidR="00E9494A" w:rsidRPr="003E13CD" w:rsidRDefault="00E9494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-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11EB9F7" w14:textId="4B8EFC35" w:rsidR="00E9494A" w:rsidRPr="003E13CD" w:rsidRDefault="00E9494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2D0E8FC" w14:textId="4E2E043C" w:rsidR="00E9494A" w:rsidRPr="003E13CD" w:rsidRDefault="00E9494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-4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386E47E" w14:textId="5E7E82F6" w:rsidR="00E9494A" w:rsidRPr="002C1E4C" w:rsidRDefault="00E9494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2C1E4C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&lt;0.0001</w:t>
            </w:r>
          </w:p>
        </w:tc>
      </w:tr>
      <w:tr w:rsidR="00E9494A" w:rsidRPr="003E13CD" w14:paraId="5926B0D4" w14:textId="77777777" w:rsidTr="00270D99">
        <w:trPr>
          <w:trHeight w:val="280"/>
        </w:trPr>
        <w:tc>
          <w:tcPr>
            <w:tcW w:w="863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D1D53DB" w14:textId="4157BF31" w:rsidR="00E9494A" w:rsidRPr="003E13CD" w:rsidRDefault="00E9494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TSR</w:t>
            </w:r>
            <w:r w:rsidRPr="003E13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 xml:space="preserve"> (</w:t>
            </w:r>
            <w:proofErr w:type="spellStart"/>
            <w:r w:rsidRPr="003E13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dB</w:t>
            </w:r>
            <w:proofErr w:type="spellEnd"/>
            <w:r w:rsidRPr="003E13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)</w:t>
            </w:r>
          </w:p>
        </w:tc>
      </w:tr>
      <w:tr w:rsidR="00E9494A" w:rsidRPr="003E13CD" w14:paraId="1E3E2F29" w14:textId="77777777" w:rsidTr="008622A3">
        <w:trPr>
          <w:trHeight w:val="28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3C5A9EAA" w14:textId="6E3AFB34" w:rsidR="00E9494A" w:rsidRPr="003E13CD" w:rsidRDefault="00E9494A" w:rsidP="00E949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Male song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typ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B85BDF0" w14:textId="7A056598" w:rsidR="00E9494A" w:rsidRPr="003E13CD" w:rsidRDefault="001E32C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4D4ACC1" w14:textId="0DDF9004" w:rsidR="00E9494A" w:rsidRPr="003E13CD" w:rsidRDefault="001E32C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DF438A8" w14:textId="63633901" w:rsidR="00E9494A" w:rsidRPr="003E13CD" w:rsidRDefault="001E32C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D2E8F5A" w14:textId="77421DC2" w:rsidR="00E9494A" w:rsidRPr="002C1E4C" w:rsidRDefault="001E32C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2C1E4C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0675</w:t>
            </w:r>
          </w:p>
        </w:tc>
      </w:tr>
      <w:tr w:rsidR="00E9494A" w:rsidRPr="003E13CD" w14:paraId="5F4C5041" w14:textId="77777777" w:rsidTr="008622A3">
        <w:trPr>
          <w:trHeight w:val="28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52A40BF7" w14:textId="34AB638D" w:rsidR="00E9494A" w:rsidRPr="003E13CD" w:rsidRDefault="00E9494A" w:rsidP="00E949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Dist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A6BD4EC" w14:textId="09056902" w:rsidR="00E9494A" w:rsidRPr="003E13CD" w:rsidRDefault="001E32C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2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5D46BE8" w14:textId="31269767" w:rsidR="00E9494A" w:rsidRPr="003E13CD" w:rsidRDefault="001E32C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13C54AA" w14:textId="55544B12" w:rsidR="00E9494A" w:rsidRPr="003E13CD" w:rsidRDefault="001E32C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19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288A5C5" w14:textId="759042EC" w:rsidR="00E9494A" w:rsidRPr="002C1E4C" w:rsidRDefault="001E32C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2C1E4C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&lt;0.0001</w:t>
            </w:r>
          </w:p>
        </w:tc>
      </w:tr>
      <w:tr w:rsidR="00E9494A" w:rsidRPr="003E13CD" w14:paraId="2B7CC1F7" w14:textId="77777777" w:rsidTr="008622A3">
        <w:trPr>
          <w:trHeight w:val="28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0DAFB7B7" w14:textId="4F960485" w:rsidR="00E9494A" w:rsidRPr="003E13CD" w:rsidRDefault="00E9494A" w:rsidP="00E949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Male song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</w:t>
            </w:r>
            <w:r w:rsidRPr="003E13CD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sym w:font="Symbol" w:char="F0B4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Dist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927A2C0" w14:textId="4FF1773A" w:rsidR="00E9494A" w:rsidRPr="003E13CD" w:rsidRDefault="001E32C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-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09B6D39" w14:textId="2A7E27F4" w:rsidR="00E9494A" w:rsidRPr="003E13CD" w:rsidRDefault="001E32C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5BA1CDE" w14:textId="3E3F62F4" w:rsidR="00E9494A" w:rsidRPr="003E13CD" w:rsidRDefault="001E32C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-3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FF23F8D" w14:textId="4D0B48AF" w:rsidR="00E9494A" w:rsidRPr="002C1E4C" w:rsidRDefault="001E32C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2C1E4C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0014</w:t>
            </w:r>
          </w:p>
        </w:tc>
      </w:tr>
      <w:tr w:rsidR="00E9494A" w:rsidRPr="00F21D8F" w14:paraId="1B008E3D" w14:textId="77777777" w:rsidTr="00AC654A">
        <w:trPr>
          <w:trHeight w:val="280"/>
        </w:trPr>
        <w:tc>
          <w:tcPr>
            <w:tcW w:w="863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E3DB106" w14:textId="77777777" w:rsidR="00F21D8F" w:rsidRDefault="00F21D8F" w:rsidP="00F21D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l-PL"/>
              </w:rPr>
            </w:pPr>
          </w:p>
          <w:p w14:paraId="17290063" w14:textId="78116431" w:rsidR="00E9494A" w:rsidRPr="00F21D8F" w:rsidRDefault="00E9494A" w:rsidP="00F21D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l-PL"/>
              </w:rPr>
            </w:pPr>
            <w:r w:rsidRPr="00F21D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l-PL"/>
              </w:rPr>
              <w:t xml:space="preserve">SHRUBS </w:t>
            </w:r>
            <w:proofErr w:type="spellStart"/>
            <w:r w:rsidRPr="00F21D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l-PL"/>
              </w:rPr>
              <w:t>experiment</w:t>
            </w:r>
            <w:proofErr w:type="spellEnd"/>
            <w:r w:rsidRPr="00F21D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l-PL"/>
              </w:rPr>
              <w:t xml:space="preserve"> </w:t>
            </w:r>
          </w:p>
        </w:tc>
      </w:tr>
      <w:tr w:rsidR="00F21D8F" w:rsidRPr="003E13CD" w14:paraId="50606963" w14:textId="77777777" w:rsidTr="00AC654A">
        <w:trPr>
          <w:trHeight w:val="280"/>
        </w:trPr>
        <w:tc>
          <w:tcPr>
            <w:tcW w:w="863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F739679" w14:textId="24009470" w:rsidR="00F21D8F" w:rsidRDefault="00F21D8F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6469A3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SNR</w:t>
            </w:r>
            <w:r w:rsidRPr="003E13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 xml:space="preserve"> (</w:t>
            </w:r>
            <w:proofErr w:type="spellStart"/>
            <w:r w:rsidRPr="003E13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dB</w:t>
            </w:r>
            <w:proofErr w:type="spellEnd"/>
            <w:r w:rsidRPr="003E13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)</w:t>
            </w:r>
          </w:p>
        </w:tc>
      </w:tr>
      <w:tr w:rsidR="00E9494A" w:rsidRPr="003E13CD" w14:paraId="7ABD9E5E" w14:textId="77777777" w:rsidTr="008622A3">
        <w:trPr>
          <w:trHeight w:val="28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7F5D7D71" w14:textId="37ADCB0F" w:rsidR="00E9494A" w:rsidRPr="003E13CD" w:rsidRDefault="00E9494A" w:rsidP="00E949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Male song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typ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0A25C99" w14:textId="3B2B9A30" w:rsidR="00E9494A" w:rsidRPr="003E13CD" w:rsidRDefault="00E9494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-2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FC73FDC" w14:textId="3C679221" w:rsidR="00E9494A" w:rsidRPr="003E13CD" w:rsidRDefault="00E9494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5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9E9B271" w14:textId="2D5DFE66" w:rsidR="00E9494A" w:rsidRPr="003E13CD" w:rsidRDefault="00E9494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-4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56F5285" w14:textId="3C44A0AB" w:rsidR="00E9494A" w:rsidRPr="002C1E4C" w:rsidRDefault="00E9494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2C1E4C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&lt;0.0001</w:t>
            </w:r>
          </w:p>
        </w:tc>
      </w:tr>
      <w:tr w:rsidR="00E9494A" w:rsidRPr="003E13CD" w14:paraId="62B5FEB2" w14:textId="77777777" w:rsidTr="008622A3">
        <w:trPr>
          <w:trHeight w:val="28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5771651F" w14:textId="2153CCE7" w:rsidR="00E9494A" w:rsidRPr="003E13CD" w:rsidRDefault="00E9494A" w:rsidP="00E949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Dist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4414289" w14:textId="62578FA8" w:rsidR="00E9494A" w:rsidRPr="003E13CD" w:rsidRDefault="00E9494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-1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6A2474E" w14:textId="6A600BD4" w:rsidR="00E9494A" w:rsidRPr="003E13CD" w:rsidRDefault="00E9494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A964464" w14:textId="6D72C50F" w:rsidR="00E9494A" w:rsidRPr="003E13CD" w:rsidRDefault="00E9494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-29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1CA8DFD" w14:textId="4C9EDD38" w:rsidR="00E9494A" w:rsidRPr="002C1E4C" w:rsidRDefault="00E9494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2C1E4C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&lt;0.0001</w:t>
            </w:r>
          </w:p>
        </w:tc>
      </w:tr>
      <w:tr w:rsidR="00E9494A" w:rsidRPr="003E13CD" w14:paraId="62DB6E78" w14:textId="77777777" w:rsidTr="008622A3">
        <w:trPr>
          <w:trHeight w:val="28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1DBDEE8E" w14:textId="26E87437" w:rsidR="00E9494A" w:rsidRPr="003E13CD" w:rsidRDefault="00E9494A" w:rsidP="00E949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Male song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</w:t>
            </w:r>
            <w:r w:rsidRPr="003E13CD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sym w:font="Symbol" w:char="F0B4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Dist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A7574A9" w14:textId="43DEF022" w:rsidR="00E9494A" w:rsidRPr="003E13CD" w:rsidRDefault="00E9494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7093E47" w14:textId="50B9496F" w:rsidR="00E9494A" w:rsidRPr="003E13CD" w:rsidRDefault="00E9494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8A6FD31" w14:textId="4CDE22F4" w:rsidR="00E9494A" w:rsidRPr="003E13CD" w:rsidRDefault="00E9494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94BFAA6" w14:textId="406CEA71" w:rsidR="00E9494A" w:rsidRPr="002C1E4C" w:rsidRDefault="00E9494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2C1E4C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401</w:t>
            </w:r>
          </w:p>
        </w:tc>
      </w:tr>
      <w:tr w:rsidR="00E9494A" w:rsidRPr="003E13CD" w14:paraId="1C446AA4" w14:textId="77777777" w:rsidTr="00CE21AA">
        <w:trPr>
          <w:trHeight w:val="280"/>
        </w:trPr>
        <w:tc>
          <w:tcPr>
            <w:tcW w:w="863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57E6062" w14:textId="2D6ACB6A" w:rsidR="00E9494A" w:rsidRPr="003E13CD" w:rsidRDefault="00E9494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EA</w:t>
            </w:r>
            <w:r w:rsidRPr="003E13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 xml:space="preserve"> (</w:t>
            </w:r>
            <w:proofErr w:type="spellStart"/>
            <w:r w:rsidRPr="003E13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dB</w:t>
            </w:r>
            <w:proofErr w:type="spellEnd"/>
            <w:r w:rsidRPr="003E13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)</w:t>
            </w:r>
          </w:p>
        </w:tc>
      </w:tr>
      <w:tr w:rsidR="00E9494A" w:rsidRPr="003E13CD" w14:paraId="092E26C1" w14:textId="77777777" w:rsidTr="008622A3">
        <w:trPr>
          <w:trHeight w:val="28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07BBE3A8" w14:textId="33EC6AA1" w:rsidR="00E9494A" w:rsidRPr="003E13CD" w:rsidRDefault="00E9494A" w:rsidP="00E949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Male song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typ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E1961D9" w14:textId="78D460F3" w:rsidR="00E9494A" w:rsidRPr="003E13CD" w:rsidRDefault="00E9494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2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ECB960D" w14:textId="69EE9113" w:rsidR="00E9494A" w:rsidRPr="003E13CD" w:rsidRDefault="00E9494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8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34850DC" w14:textId="76000700" w:rsidR="00E9494A" w:rsidRPr="003E13CD" w:rsidRDefault="00E9494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2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852BD1F" w14:textId="4C9FAC60" w:rsidR="00E9494A" w:rsidRPr="002C1E4C" w:rsidRDefault="00E9494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2C1E4C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0058</w:t>
            </w:r>
          </w:p>
        </w:tc>
      </w:tr>
      <w:tr w:rsidR="00E9494A" w:rsidRPr="003E13CD" w14:paraId="1AB755CE" w14:textId="77777777" w:rsidTr="008622A3">
        <w:trPr>
          <w:trHeight w:val="28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77F69000" w14:textId="0FC36C12" w:rsidR="00E9494A" w:rsidRPr="003E13CD" w:rsidRDefault="00E9494A" w:rsidP="00E949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Dist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8FF54EC" w14:textId="579E36FE" w:rsidR="00E9494A" w:rsidRPr="003E13CD" w:rsidRDefault="00E9494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1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669C492" w14:textId="09527C56" w:rsidR="00E9494A" w:rsidRPr="003E13CD" w:rsidRDefault="00E9494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2A6B88F" w14:textId="3FA19CAC" w:rsidR="00E9494A" w:rsidRPr="003E13CD" w:rsidRDefault="00E9494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23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102FD2B" w14:textId="5BF414B7" w:rsidR="00E9494A" w:rsidRPr="002C1E4C" w:rsidRDefault="00E9494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2C1E4C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&lt;0.0001</w:t>
            </w:r>
          </w:p>
        </w:tc>
      </w:tr>
      <w:tr w:rsidR="00E9494A" w:rsidRPr="003E13CD" w14:paraId="5EB70C80" w14:textId="77777777" w:rsidTr="008622A3">
        <w:trPr>
          <w:trHeight w:val="28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06638AFE" w14:textId="5715B040" w:rsidR="00E9494A" w:rsidRPr="003E13CD" w:rsidRDefault="00E9494A" w:rsidP="00E9494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Male song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</w:t>
            </w:r>
            <w:r w:rsidRPr="003E13CD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sym w:font="Symbol" w:char="F0B4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Dist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3D7ECDE" w14:textId="2A817DD4" w:rsidR="00E9494A" w:rsidRPr="003E13CD" w:rsidRDefault="00E9494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-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DA6DC22" w14:textId="4F4E357A" w:rsidR="00E9494A" w:rsidRPr="003E13CD" w:rsidRDefault="00E9494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557FC3E" w14:textId="30394BC6" w:rsidR="00E9494A" w:rsidRPr="003E13CD" w:rsidRDefault="00E9494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-4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B747B9E" w14:textId="3DCB8A65" w:rsidR="00E9494A" w:rsidRPr="002C1E4C" w:rsidRDefault="00E9494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2C1E4C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&lt;0.0001</w:t>
            </w:r>
          </w:p>
        </w:tc>
      </w:tr>
      <w:tr w:rsidR="00E9494A" w:rsidRPr="003E13CD" w14:paraId="4553CE2C" w14:textId="77777777" w:rsidTr="00531D9D">
        <w:trPr>
          <w:trHeight w:val="280"/>
        </w:trPr>
        <w:tc>
          <w:tcPr>
            <w:tcW w:w="863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CC46496" w14:textId="65895D54" w:rsidR="00E9494A" w:rsidRPr="003E13CD" w:rsidRDefault="00E9494A" w:rsidP="00E949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TSR</w:t>
            </w:r>
            <w:r w:rsidRPr="003E13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 xml:space="preserve"> (</w:t>
            </w:r>
            <w:proofErr w:type="spellStart"/>
            <w:r w:rsidRPr="003E13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dB</w:t>
            </w:r>
            <w:proofErr w:type="spellEnd"/>
            <w:r w:rsidRPr="003E13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)</w:t>
            </w:r>
          </w:p>
        </w:tc>
      </w:tr>
      <w:tr w:rsidR="001E32CA" w:rsidRPr="003E13CD" w14:paraId="65DB968C" w14:textId="77777777" w:rsidTr="008622A3">
        <w:trPr>
          <w:trHeight w:val="28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3B19353E" w14:textId="5D1803AD" w:rsidR="001E32CA" w:rsidRPr="003E13CD" w:rsidRDefault="001E32CA" w:rsidP="001E32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Male song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typ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11C5B65" w14:textId="41162BC4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2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7EB23A8" w14:textId="4DCEFD03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2C3C870" w14:textId="4DECE9E0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6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BED3373" w14:textId="4AB186D6" w:rsidR="001E32CA" w:rsidRPr="002C1E4C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2C1E4C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&lt;0.0001</w:t>
            </w:r>
          </w:p>
        </w:tc>
      </w:tr>
      <w:tr w:rsidR="001E32CA" w:rsidRPr="003E13CD" w14:paraId="5051510E" w14:textId="77777777" w:rsidTr="008622A3">
        <w:trPr>
          <w:trHeight w:val="28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342B558C" w14:textId="69FD2005" w:rsidR="001E32CA" w:rsidRPr="003E13CD" w:rsidRDefault="001E32CA" w:rsidP="001E32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Dist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D7DA9C8" w14:textId="28B69DE3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4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8E75A43" w14:textId="368197A7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E7E98E0" w14:textId="2C9456FE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17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9BBAFBB" w14:textId="0A140551" w:rsidR="001E32CA" w:rsidRPr="002C1E4C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2C1E4C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&lt;0.0001</w:t>
            </w:r>
          </w:p>
        </w:tc>
      </w:tr>
      <w:tr w:rsidR="001E32CA" w:rsidRPr="003E13CD" w14:paraId="3F6C5813" w14:textId="77777777" w:rsidTr="008622A3">
        <w:trPr>
          <w:trHeight w:val="28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5A9F61CC" w14:textId="6808589C" w:rsidR="001E32CA" w:rsidRPr="003E13CD" w:rsidRDefault="001E32CA" w:rsidP="001E32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Male song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</w:t>
            </w:r>
            <w:r w:rsidRPr="003E13CD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sym w:font="Symbol" w:char="F0B4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Dist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F77B58A" w14:textId="0FEEDC5E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-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E7C2E3A" w14:textId="79B14862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D06184D" w14:textId="73C60497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-5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DDF026A" w14:textId="1D48DA23" w:rsidR="001E32CA" w:rsidRPr="002C1E4C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2C1E4C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&lt;0.0001</w:t>
            </w:r>
          </w:p>
        </w:tc>
      </w:tr>
      <w:tr w:rsidR="001E32CA" w:rsidRPr="00F21D8F" w14:paraId="2955BF11" w14:textId="77777777" w:rsidTr="00881840">
        <w:trPr>
          <w:trHeight w:val="280"/>
        </w:trPr>
        <w:tc>
          <w:tcPr>
            <w:tcW w:w="863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C3320A5" w14:textId="77777777" w:rsidR="00F21D8F" w:rsidRDefault="00F21D8F" w:rsidP="00F21D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l-PL"/>
              </w:rPr>
            </w:pPr>
          </w:p>
          <w:p w14:paraId="167F3660" w14:textId="161B30FD" w:rsidR="001E32CA" w:rsidRPr="00F21D8F" w:rsidRDefault="001E32CA" w:rsidP="00F21D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l-PL"/>
              </w:rPr>
            </w:pPr>
            <w:r w:rsidRPr="00F21D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l-PL"/>
              </w:rPr>
              <w:t xml:space="preserve">STREAM </w:t>
            </w:r>
            <w:proofErr w:type="spellStart"/>
            <w:r w:rsidRPr="00F21D8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l-PL"/>
              </w:rPr>
              <w:t>experiment</w:t>
            </w:r>
            <w:proofErr w:type="spellEnd"/>
          </w:p>
        </w:tc>
      </w:tr>
      <w:tr w:rsidR="00F21D8F" w:rsidRPr="003E13CD" w14:paraId="15EEE813" w14:textId="77777777" w:rsidTr="00881840">
        <w:trPr>
          <w:trHeight w:val="280"/>
        </w:trPr>
        <w:tc>
          <w:tcPr>
            <w:tcW w:w="863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30730FC" w14:textId="77DE1BE9" w:rsidR="00F21D8F" w:rsidRDefault="00F21D8F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6469A3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SNR</w:t>
            </w:r>
            <w:r w:rsidRPr="003E13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 xml:space="preserve"> (</w:t>
            </w:r>
            <w:proofErr w:type="spellStart"/>
            <w:r w:rsidRPr="003E13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dB</w:t>
            </w:r>
            <w:proofErr w:type="spellEnd"/>
            <w:r w:rsidRPr="003E13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)</w:t>
            </w:r>
          </w:p>
        </w:tc>
      </w:tr>
      <w:tr w:rsidR="001E32CA" w:rsidRPr="003E13CD" w14:paraId="715A8503" w14:textId="77777777" w:rsidTr="008622A3">
        <w:trPr>
          <w:trHeight w:val="28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598FBFDF" w14:textId="0C9CABD5" w:rsidR="001E32CA" w:rsidRPr="003E13CD" w:rsidRDefault="001E32CA" w:rsidP="001E32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Male song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typ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AC0BFE6" w14:textId="1951EEB3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-2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F8EDE5A" w14:textId="1B400262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6F51004" w14:textId="7FA336D7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-4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27443D0" w14:textId="4968AA6D" w:rsidR="001E32CA" w:rsidRPr="002C1E4C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2C1E4C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&lt;0.0001</w:t>
            </w:r>
          </w:p>
        </w:tc>
      </w:tr>
      <w:tr w:rsidR="001E32CA" w:rsidRPr="003E13CD" w14:paraId="2332AC4C" w14:textId="77777777" w:rsidTr="008622A3">
        <w:trPr>
          <w:trHeight w:val="28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38ADA712" w14:textId="4F5EF2C9" w:rsidR="001E32CA" w:rsidRPr="003E13CD" w:rsidRDefault="001E32CA" w:rsidP="001E32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Dist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8EF356D" w14:textId="4C4F6EBC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-4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BE19947" w14:textId="1B863535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8C1E3E0" w14:textId="59200CEB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-11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14FF338" w14:textId="7D4A9FC6" w:rsidR="001E32CA" w:rsidRPr="002C1E4C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2C1E4C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&lt;0.0001</w:t>
            </w:r>
          </w:p>
        </w:tc>
      </w:tr>
      <w:tr w:rsidR="001E32CA" w:rsidRPr="003E13CD" w14:paraId="0E194D5F" w14:textId="77777777" w:rsidTr="008622A3">
        <w:trPr>
          <w:trHeight w:val="28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6A08AA50" w14:textId="32E06E02" w:rsidR="001E32CA" w:rsidRPr="003E13CD" w:rsidRDefault="001E32CA" w:rsidP="001E32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Male song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</w:t>
            </w:r>
            <w:r w:rsidRPr="003E13CD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sym w:font="Symbol" w:char="F0B4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Dist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97A9C92" w14:textId="17286F1A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FD58141" w14:textId="4B030041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CCC69E3" w14:textId="22C8EA08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9070A0D" w14:textId="0BC8A8EF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898</w:t>
            </w:r>
          </w:p>
        </w:tc>
      </w:tr>
      <w:tr w:rsidR="001E32CA" w:rsidRPr="003E13CD" w14:paraId="0ED0A943" w14:textId="77777777" w:rsidTr="00CA47F5">
        <w:trPr>
          <w:trHeight w:val="280"/>
        </w:trPr>
        <w:tc>
          <w:tcPr>
            <w:tcW w:w="863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64B38DA" w14:textId="2C059631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EA</w:t>
            </w:r>
            <w:r w:rsidRPr="003E13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 xml:space="preserve"> (</w:t>
            </w:r>
            <w:proofErr w:type="spellStart"/>
            <w:r w:rsidRPr="003E13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dB</w:t>
            </w:r>
            <w:proofErr w:type="spellEnd"/>
            <w:r w:rsidRPr="003E13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)</w:t>
            </w:r>
          </w:p>
        </w:tc>
      </w:tr>
      <w:tr w:rsidR="001E32CA" w:rsidRPr="003E13CD" w14:paraId="2112F230" w14:textId="77777777" w:rsidTr="008622A3">
        <w:trPr>
          <w:trHeight w:val="28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75FA2D4D" w14:textId="35DDE3E3" w:rsidR="001E32CA" w:rsidRPr="003E13CD" w:rsidRDefault="001E32CA" w:rsidP="001E32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Male song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typ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9A8EB7F" w14:textId="1CF0AD63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-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05F18D2" w14:textId="36E08DA4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1.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B47CDCF" w14:textId="5B4A7A9B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-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CAF6DC4" w14:textId="4FC6A30E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507</w:t>
            </w:r>
          </w:p>
        </w:tc>
      </w:tr>
      <w:tr w:rsidR="001E32CA" w:rsidRPr="003E13CD" w14:paraId="4BAE87E1" w14:textId="77777777" w:rsidTr="008622A3">
        <w:trPr>
          <w:trHeight w:val="28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6EE1EA2F" w14:textId="425BEEB1" w:rsidR="001E32CA" w:rsidRPr="003E13CD" w:rsidRDefault="001E32CA" w:rsidP="001E32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Dist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BE2099A" w14:textId="101310E0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99754F3" w14:textId="50FADDC9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3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DA2DFCC" w14:textId="729C418F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-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C704FB5" w14:textId="136AD926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788</w:t>
            </w:r>
          </w:p>
        </w:tc>
      </w:tr>
      <w:tr w:rsidR="001E32CA" w:rsidRPr="003E13CD" w14:paraId="1972E0AE" w14:textId="77777777" w:rsidTr="008622A3">
        <w:trPr>
          <w:trHeight w:val="28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019F9444" w14:textId="1010DA2D" w:rsidR="001E32CA" w:rsidRPr="003E13CD" w:rsidRDefault="001E32CA" w:rsidP="001E32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Male song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</w:t>
            </w:r>
            <w:r w:rsidRPr="003E13CD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sym w:font="Symbol" w:char="F0B4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Dist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20799CA" w14:textId="3701A227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-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8A3D737" w14:textId="34F91496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0842F73" w14:textId="30D103BC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A1D19C9" w14:textId="42774E8E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925</w:t>
            </w:r>
          </w:p>
        </w:tc>
      </w:tr>
      <w:tr w:rsidR="001E32CA" w:rsidRPr="003E13CD" w14:paraId="3CBD8598" w14:textId="77777777" w:rsidTr="0088007A">
        <w:trPr>
          <w:trHeight w:val="280"/>
        </w:trPr>
        <w:tc>
          <w:tcPr>
            <w:tcW w:w="863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9B5C118" w14:textId="569ABD2E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TSR</w:t>
            </w:r>
            <w:r w:rsidRPr="003E13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 xml:space="preserve"> (</w:t>
            </w:r>
            <w:proofErr w:type="spellStart"/>
            <w:r w:rsidRPr="003E13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dB</w:t>
            </w:r>
            <w:proofErr w:type="spellEnd"/>
            <w:r w:rsidRPr="003E13C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)</w:t>
            </w:r>
          </w:p>
        </w:tc>
      </w:tr>
      <w:tr w:rsidR="001E32CA" w:rsidRPr="003E13CD" w14:paraId="36832869" w14:textId="77777777" w:rsidTr="008622A3">
        <w:trPr>
          <w:trHeight w:val="28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4DBAE3D2" w14:textId="32435C9B" w:rsidR="001E32CA" w:rsidRPr="003E13CD" w:rsidRDefault="001E32CA" w:rsidP="001E32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Male song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typ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5C2D3B2" w14:textId="62AA60B3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E40166C" w14:textId="14CB69D9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3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BA9275E" w14:textId="457B8568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2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3581DFD" w14:textId="1BDF57C2" w:rsidR="001E32CA" w:rsidRPr="002C1E4C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2C1E4C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0324</w:t>
            </w:r>
          </w:p>
        </w:tc>
      </w:tr>
      <w:tr w:rsidR="001E32CA" w:rsidRPr="003E13CD" w14:paraId="5E773BD3" w14:textId="77777777" w:rsidTr="00CD2231">
        <w:trPr>
          <w:trHeight w:val="280"/>
        </w:trPr>
        <w:tc>
          <w:tcPr>
            <w:tcW w:w="3432" w:type="dxa"/>
            <w:tcBorders>
              <w:top w:val="nil"/>
              <w:left w:val="nil"/>
              <w:right w:val="nil"/>
            </w:tcBorders>
          </w:tcPr>
          <w:p w14:paraId="60B21225" w14:textId="2D52F5AD" w:rsidR="001E32CA" w:rsidRPr="003E13CD" w:rsidRDefault="001E32CA" w:rsidP="001E32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Dist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2A6EF2A7" w14:textId="011E3E80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1.6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7D5FC901" w14:textId="4A7384B5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18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5EAF317C" w14:textId="5541F981" w:rsidR="001E32CA" w:rsidRPr="003E13CD" w:rsidRDefault="001E32CA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8.9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020A4149" w14:textId="2582FE19" w:rsidR="001E32CA" w:rsidRPr="002C1E4C" w:rsidRDefault="00F21D8F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 w:rsidRPr="002C1E4C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&lt;0.0001</w:t>
            </w:r>
          </w:p>
        </w:tc>
      </w:tr>
      <w:tr w:rsidR="001E32CA" w:rsidRPr="003E13CD" w14:paraId="090FECA5" w14:textId="77777777" w:rsidTr="00CD2231">
        <w:trPr>
          <w:trHeight w:val="280"/>
        </w:trPr>
        <w:tc>
          <w:tcPr>
            <w:tcW w:w="3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EF13D" w14:textId="21FA6633" w:rsidR="001E32CA" w:rsidRPr="003E13CD" w:rsidRDefault="001E32CA" w:rsidP="001E32C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Male song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</w:t>
            </w:r>
            <w:r w:rsidRPr="003E13CD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sym w:font="Symbol" w:char="F0B4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Distanc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964A3" w14:textId="6289A218" w:rsidR="001E32CA" w:rsidRPr="003E13CD" w:rsidRDefault="00F21D8F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-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692E2" w14:textId="05D65CEE" w:rsidR="001E32CA" w:rsidRPr="003E13CD" w:rsidRDefault="00F21D8F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0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DE7DB" w14:textId="27842DD7" w:rsidR="001E32CA" w:rsidRPr="003E13CD" w:rsidRDefault="00F21D8F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-1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48ADC" w14:textId="52378179" w:rsidR="001E32CA" w:rsidRPr="003E13CD" w:rsidRDefault="00F21D8F" w:rsidP="001E32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0.2898</w:t>
            </w:r>
          </w:p>
        </w:tc>
      </w:tr>
    </w:tbl>
    <w:p w14:paraId="440588DE" w14:textId="77777777" w:rsidR="00FC2FC6" w:rsidRPr="003E13CD" w:rsidRDefault="00FC2FC6" w:rsidP="00FC2F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3608717" w14:textId="77777777" w:rsidR="00FC2FC6" w:rsidRPr="007E7468" w:rsidRDefault="00FC2FC6" w:rsidP="00FC2F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25980EC" w14:textId="44CCC8C0" w:rsidR="00B818EE" w:rsidRPr="00FC2FC6" w:rsidRDefault="00B818EE" w:rsidP="00FC2FC6"/>
    <w:sectPr w:rsidR="00B818EE" w:rsidRPr="00FC2FC6" w:rsidSect="00FC2FC6">
      <w:pgSz w:w="11901" w:h="16817"/>
      <w:pgMar w:top="1440" w:right="1440" w:bottom="1440" w:left="144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ova">
    <w:panose1 w:val="020B0504020202020204"/>
    <w:charset w:val="EE"/>
    <w:family w:val="swiss"/>
    <w:pitch w:val="variable"/>
    <w:sig w:usb0="2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04"/>
  <w:displayBackgroundShape/>
  <w:proofState w:spelling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FC6"/>
    <w:rsid w:val="00005AF1"/>
    <w:rsid w:val="000154A7"/>
    <w:rsid w:val="00016198"/>
    <w:rsid w:val="00017443"/>
    <w:rsid w:val="000216DC"/>
    <w:rsid w:val="00024433"/>
    <w:rsid w:val="000247CB"/>
    <w:rsid w:val="000309CF"/>
    <w:rsid w:val="000332AB"/>
    <w:rsid w:val="00036AF1"/>
    <w:rsid w:val="00041159"/>
    <w:rsid w:val="00041776"/>
    <w:rsid w:val="00041F53"/>
    <w:rsid w:val="000458D4"/>
    <w:rsid w:val="0005196E"/>
    <w:rsid w:val="00052FA7"/>
    <w:rsid w:val="00053723"/>
    <w:rsid w:val="00061BB0"/>
    <w:rsid w:val="00062DDD"/>
    <w:rsid w:val="00072162"/>
    <w:rsid w:val="00080176"/>
    <w:rsid w:val="00080CE2"/>
    <w:rsid w:val="00083E36"/>
    <w:rsid w:val="0009057E"/>
    <w:rsid w:val="000906E5"/>
    <w:rsid w:val="000921C7"/>
    <w:rsid w:val="000939BB"/>
    <w:rsid w:val="000A6FF8"/>
    <w:rsid w:val="000A7E6F"/>
    <w:rsid w:val="000B4B3A"/>
    <w:rsid w:val="000C0CE2"/>
    <w:rsid w:val="000C2683"/>
    <w:rsid w:val="000D1C7D"/>
    <w:rsid w:val="000D368B"/>
    <w:rsid w:val="000D5205"/>
    <w:rsid w:val="000D69EC"/>
    <w:rsid w:val="000E28DE"/>
    <w:rsid w:val="000F4298"/>
    <w:rsid w:val="000F48CD"/>
    <w:rsid w:val="00101299"/>
    <w:rsid w:val="00101E30"/>
    <w:rsid w:val="001152BC"/>
    <w:rsid w:val="00116B4D"/>
    <w:rsid w:val="001257AA"/>
    <w:rsid w:val="00125A28"/>
    <w:rsid w:val="0012601F"/>
    <w:rsid w:val="0012602D"/>
    <w:rsid w:val="00130B9C"/>
    <w:rsid w:val="00140C41"/>
    <w:rsid w:val="00142BC8"/>
    <w:rsid w:val="00143870"/>
    <w:rsid w:val="0014508A"/>
    <w:rsid w:val="0015337A"/>
    <w:rsid w:val="0015666E"/>
    <w:rsid w:val="00156AC9"/>
    <w:rsid w:val="00157F3E"/>
    <w:rsid w:val="00161A97"/>
    <w:rsid w:val="00167ECA"/>
    <w:rsid w:val="00172958"/>
    <w:rsid w:val="001737D9"/>
    <w:rsid w:val="00175E2D"/>
    <w:rsid w:val="00184183"/>
    <w:rsid w:val="00184E06"/>
    <w:rsid w:val="00185BC5"/>
    <w:rsid w:val="00191317"/>
    <w:rsid w:val="001922CF"/>
    <w:rsid w:val="001A3FAC"/>
    <w:rsid w:val="001A520A"/>
    <w:rsid w:val="001A7D5C"/>
    <w:rsid w:val="001B14E9"/>
    <w:rsid w:val="001B5260"/>
    <w:rsid w:val="001B76A9"/>
    <w:rsid w:val="001C0E86"/>
    <w:rsid w:val="001C25D4"/>
    <w:rsid w:val="001D26A4"/>
    <w:rsid w:val="001D493C"/>
    <w:rsid w:val="001D4B08"/>
    <w:rsid w:val="001D4FA8"/>
    <w:rsid w:val="001E32CA"/>
    <w:rsid w:val="001E45F6"/>
    <w:rsid w:val="001E489A"/>
    <w:rsid w:val="001F3B34"/>
    <w:rsid w:val="001F44A9"/>
    <w:rsid w:val="001F6A03"/>
    <w:rsid w:val="0020111B"/>
    <w:rsid w:val="00203B57"/>
    <w:rsid w:val="00207F60"/>
    <w:rsid w:val="00210E7C"/>
    <w:rsid w:val="00225443"/>
    <w:rsid w:val="00231CD8"/>
    <w:rsid w:val="00236B0D"/>
    <w:rsid w:val="00244F75"/>
    <w:rsid w:val="0024546D"/>
    <w:rsid w:val="00247478"/>
    <w:rsid w:val="00247E6A"/>
    <w:rsid w:val="00254179"/>
    <w:rsid w:val="00256CA9"/>
    <w:rsid w:val="00263017"/>
    <w:rsid w:val="002630EA"/>
    <w:rsid w:val="00263325"/>
    <w:rsid w:val="00263AC6"/>
    <w:rsid w:val="00263C5D"/>
    <w:rsid w:val="00264789"/>
    <w:rsid w:val="00265165"/>
    <w:rsid w:val="00267950"/>
    <w:rsid w:val="00270347"/>
    <w:rsid w:val="002722CB"/>
    <w:rsid w:val="002727FC"/>
    <w:rsid w:val="00283E01"/>
    <w:rsid w:val="002872FA"/>
    <w:rsid w:val="00292E58"/>
    <w:rsid w:val="002A343D"/>
    <w:rsid w:val="002B709A"/>
    <w:rsid w:val="002B7447"/>
    <w:rsid w:val="002C1A3C"/>
    <w:rsid w:val="002C1E4C"/>
    <w:rsid w:val="002C3A1A"/>
    <w:rsid w:val="002C5F07"/>
    <w:rsid w:val="002D0027"/>
    <w:rsid w:val="002D79BF"/>
    <w:rsid w:val="002E3226"/>
    <w:rsid w:val="002F0862"/>
    <w:rsid w:val="002F0D6F"/>
    <w:rsid w:val="002F1B94"/>
    <w:rsid w:val="002F2E42"/>
    <w:rsid w:val="002F3B4D"/>
    <w:rsid w:val="002F593B"/>
    <w:rsid w:val="002F7FB8"/>
    <w:rsid w:val="00310A13"/>
    <w:rsid w:val="0031391B"/>
    <w:rsid w:val="00313CAB"/>
    <w:rsid w:val="003215BE"/>
    <w:rsid w:val="00324E1B"/>
    <w:rsid w:val="003252A3"/>
    <w:rsid w:val="00342BE7"/>
    <w:rsid w:val="0034575D"/>
    <w:rsid w:val="00346403"/>
    <w:rsid w:val="00350958"/>
    <w:rsid w:val="00371155"/>
    <w:rsid w:val="00371FC6"/>
    <w:rsid w:val="00375431"/>
    <w:rsid w:val="003763BF"/>
    <w:rsid w:val="003767A9"/>
    <w:rsid w:val="003836AC"/>
    <w:rsid w:val="00384A2F"/>
    <w:rsid w:val="0038557F"/>
    <w:rsid w:val="00386B24"/>
    <w:rsid w:val="00394300"/>
    <w:rsid w:val="003944E6"/>
    <w:rsid w:val="003962FD"/>
    <w:rsid w:val="003A1821"/>
    <w:rsid w:val="003A60C3"/>
    <w:rsid w:val="003A7C4D"/>
    <w:rsid w:val="003B318C"/>
    <w:rsid w:val="003B411B"/>
    <w:rsid w:val="003C558B"/>
    <w:rsid w:val="003C6C1D"/>
    <w:rsid w:val="003C77F0"/>
    <w:rsid w:val="003D0D39"/>
    <w:rsid w:val="003D4EA6"/>
    <w:rsid w:val="003D67FA"/>
    <w:rsid w:val="003E53EF"/>
    <w:rsid w:val="003F0E9F"/>
    <w:rsid w:val="003F393E"/>
    <w:rsid w:val="003F73D1"/>
    <w:rsid w:val="003F7C9A"/>
    <w:rsid w:val="00400CF4"/>
    <w:rsid w:val="00403C66"/>
    <w:rsid w:val="0040400D"/>
    <w:rsid w:val="004113A6"/>
    <w:rsid w:val="00414B7A"/>
    <w:rsid w:val="00415F05"/>
    <w:rsid w:val="00421E42"/>
    <w:rsid w:val="004248A9"/>
    <w:rsid w:val="00427570"/>
    <w:rsid w:val="004339AE"/>
    <w:rsid w:val="00441E3F"/>
    <w:rsid w:val="00445C69"/>
    <w:rsid w:val="004528A3"/>
    <w:rsid w:val="00460594"/>
    <w:rsid w:val="00471053"/>
    <w:rsid w:val="00472C5D"/>
    <w:rsid w:val="004812A6"/>
    <w:rsid w:val="0048308C"/>
    <w:rsid w:val="004A708F"/>
    <w:rsid w:val="004A78ED"/>
    <w:rsid w:val="004B3796"/>
    <w:rsid w:val="004B3A77"/>
    <w:rsid w:val="004B515D"/>
    <w:rsid w:val="004C0ED3"/>
    <w:rsid w:val="004C15F7"/>
    <w:rsid w:val="004C3EC4"/>
    <w:rsid w:val="004C613A"/>
    <w:rsid w:val="004C7283"/>
    <w:rsid w:val="004D1993"/>
    <w:rsid w:val="004E220C"/>
    <w:rsid w:val="00501C9C"/>
    <w:rsid w:val="00503124"/>
    <w:rsid w:val="00505461"/>
    <w:rsid w:val="0051341A"/>
    <w:rsid w:val="00513BF0"/>
    <w:rsid w:val="00515F6F"/>
    <w:rsid w:val="00523772"/>
    <w:rsid w:val="00526983"/>
    <w:rsid w:val="00527DD8"/>
    <w:rsid w:val="00531726"/>
    <w:rsid w:val="00533001"/>
    <w:rsid w:val="005362E7"/>
    <w:rsid w:val="00542378"/>
    <w:rsid w:val="00547C3D"/>
    <w:rsid w:val="00555C93"/>
    <w:rsid w:val="00557720"/>
    <w:rsid w:val="00560C3F"/>
    <w:rsid w:val="0056368C"/>
    <w:rsid w:val="00565147"/>
    <w:rsid w:val="005668C7"/>
    <w:rsid w:val="00566B64"/>
    <w:rsid w:val="0057196C"/>
    <w:rsid w:val="00583C1C"/>
    <w:rsid w:val="00583E42"/>
    <w:rsid w:val="00584721"/>
    <w:rsid w:val="005947B3"/>
    <w:rsid w:val="005B4EF7"/>
    <w:rsid w:val="005B5564"/>
    <w:rsid w:val="005B5C9D"/>
    <w:rsid w:val="005B6609"/>
    <w:rsid w:val="005C1F55"/>
    <w:rsid w:val="005C3361"/>
    <w:rsid w:val="005C4A2A"/>
    <w:rsid w:val="005D6392"/>
    <w:rsid w:val="005E469B"/>
    <w:rsid w:val="005E5D98"/>
    <w:rsid w:val="005E6D07"/>
    <w:rsid w:val="005F1774"/>
    <w:rsid w:val="005F60A1"/>
    <w:rsid w:val="005F617B"/>
    <w:rsid w:val="00601608"/>
    <w:rsid w:val="00601A75"/>
    <w:rsid w:val="00612A24"/>
    <w:rsid w:val="006149D4"/>
    <w:rsid w:val="006179EC"/>
    <w:rsid w:val="0062076B"/>
    <w:rsid w:val="0063224D"/>
    <w:rsid w:val="00633528"/>
    <w:rsid w:val="0063451E"/>
    <w:rsid w:val="00635EF9"/>
    <w:rsid w:val="00641FFE"/>
    <w:rsid w:val="006469A3"/>
    <w:rsid w:val="006519F2"/>
    <w:rsid w:val="00655B69"/>
    <w:rsid w:val="006626D7"/>
    <w:rsid w:val="00662FC6"/>
    <w:rsid w:val="00664393"/>
    <w:rsid w:val="006654AA"/>
    <w:rsid w:val="0066641F"/>
    <w:rsid w:val="00667884"/>
    <w:rsid w:val="006711D7"/>
    <w:rsid w:val="00673754"/>
    <w:rsid w:val="00674842"/>
    <w:rsid w:val="00676698"/>
    <w:rsid w:val="006766A5"/>
    <w:rsid w:val="006851AF"/>
    <w:rsid w:val="00695192"/>
    <w:rsid w:val="00696CE7"/>
    <w:rsid w:val="006A3870"/>
    <w:rsid w:val="006A3E68"/>
    <w:rsid w:val="006A3EA6"/>
    <w:rsid w:val="006A5188"/>
    <w:rsid w:val="006A590B"/>
    <w:rsid w:val="006A61BD"/>
    <w:rsid w:val="006B2B9F"/>
    <w:rsid w:val="006B51AE"/>
    <w:rsid w:val="006B5813"/>
    <w:rsid w:val="006C118C"/>
    <w:rsid w:val="006C28A9"/>
    <w:rsid w:val="006C57E2"/>
    <w:rsid w:val="006C7724"/>
    <w:rsid w:val="006D02C2"/>
    <w:rsid w:val="006D7E81"/>
    <w:rsid w:val="006E0493"/>
    <w:rsid w:val="006E0EB1"/>
    <w:rsid w:val="006E120A"/>
    <w:rsid w:val="006E45B1"/>
    <w:rsid w:val="006E68F2"/>
    <w:rsid w:val="006E6949"/>
    <w:rsid w:val="006E6C3E"/>
    <w:rsid w:val="006F1D9C"/>
    <w:rsid w:val="006F398A"/>
    <w:rsid w:val="00704C6E"/>
    <w:rsid w:val="00706459"/>
    <w:rsid w:val="0071084E"/>
    <w:rsid w:val="00711933"/>
    <w:rsid w:val="007129D9"/>
    <w:rsid w:val="007163CB"/>
    <w:rsid w:val="00720B1F"/>
    <w:rsid w:val="0073342F"/>
    <w:rsid w:val="007434E2"/>
    <w:rsid w:val="007511E1"/>
    <w:rsid w:val="00752881"/>
    <w:rsid w:val="0076128B"/>
    <w:rsid w:val="00767123"/>
    <w:rsid w:val="007711AE"/>
    <w:rsid w:val="00772B0E"/>
    <w:rsid w:val="00774D0F"/>
    <w:rsid w:val="00776134"/>
    <w:rsid w:val="007811A8"/>
    <w:rsid w:val="00784D07"/>
    <w:rsid w:val="00785F53"/>
    <w:rsid w:val="0078602B"/>
    <w:rsid w:val="00790296"/>
    <w:rsid w:val="00796171"/>
    <w:rsid w:val="00797B74"/>
    <w:rsid w:val="007A0916"/>
    <w:rsid w:val="007A22EC"/>
    <w:rsid w:val="007A312F"/>
    <w:rsid w:val="007A4A55"/>
    <w:rsid w:val="007A4AA9"/>
    <w:rsid w:val="007A6776"/>
    <w:rsid w:val="007A73AB"/>
    <w:rsid w:val="007A74DC"/>
    <w:rsid w:val="007B10A5"/>
    <w:rsid w:val="007B20B3"/>
    <w:rsid w:val="007D0E86"/>
    <w:rsid w:val="007D127C"/>
    <w:rsid w:val="007E1913"/>
    <w:rsid w:val="007E2630"/>
    <w:rsid w:val="007E299C"/>
    <w:rsid w:val="007E6575"/>
    <w:rsid w:val="00801344"/>
    <w:rsid w:val="00807F6D"/>
    <w:rsid w:val="0081057F"/>
    <w:rsid w:val="008131E0"/>
    <w:rsid w:val="0081647F"/>
    <w:rsid w:val="00825EE2"/>
    <w:rsid w:val="0083511F"/>
    <w:rsid w:val="00835AC3"/>
    <w:rsid w:val="00837639"/>
    <w:rsid w:val="00841076"/>
    <w:rsid w:val="00847A5C"/>
    <w:rsid w:val="00851B17"/>
    <w:rsid w:val="0085255E"/>
    <w:rsid w:val="00852D57"/>
    <w:rsid w:val="008543E0"/>
    <w:rsid w:val="00857DFF"/>
    <w:rsid w:val="00862722"/>
    <w:rsid w:val="00871FC2"/>
    <w:rsid w:val="00874922"/>
    <w:rsid w:val="008772A6"/>
    <w:rsid w:val="00887A36"/>
    <w:rsid w:val="00894954"/>
    <w:rsid w:val="008960B5"/>
    <w:rsid w:val="00896FB4"/>
    <w:rsid w:val="008A2A88"/>
    <w:rsid w:val="008A4D27"/>
    <w:rsid w:val="008B6698"/>
    <w:rsid w:val="008B68D8"/>
    <w:rsid w:val="008C1BD5"/>
    <w:rsid w:val="008D0587"/>
    <w:rsid w:val="008D28F4"/>
    <w:rsid w:val="008D2CEA"/>
    <w:rsid w:val="008E07A2"/>
    <w:rsid w:val="008E481A"/>
    <w:rsid w:val="008E4D21"/>
    <w:rsid w:val="008E754F"/>
    <w:rsid w:val="008F0256"/>
    <w:rsid w:val="008F6A70"/>
    <w:rsid w:val="0090223D"/>
    <w:rsid w:val="00921DE4"/>
    <w:rsid w:val="00924155"/>
    <w:rsid w:val="009261C4"/>
    <w:rsid w:val="00926F1F"/>
    <w:rsid w:val="00933894"/>
    <w:rsid w:val="009352F9"/>
    <w:rsid w:val="009358B5"/>
    <w:rsid w:val="00952487"/>
    <w:rsid w:val="00953EAB"/>
    <w:rsid w:val="00954164"/>
    <w:rsid w:val="0096170B"/>
    <w:rsid w:val="00963713"/>
    <w:rsid w:val="009727E5"/>
    <w:rsid w:val="00972C50"/>
    <w:rsid w:val="00975F17"/>
    <w:rsid w:val="00981FBC"/>
    <w:rsid w:val="00982DB5"/>
    <w:rsid w:val="0098462D"/>
    <w:rsid w:val="00985B31"/>
    <w:rsid w:val="00997C36"/>
    <w:rsid w:val="00997F5B"/>
    <w:rsid w:val="009A11B4"/>
    <w:rsid w:val="009A2A6E"/>
    <w:rsid w:val="009A4821"/>
    <w:rsid w:val="009A5C07"/>
    <w:rsid w:val="009B12E1"/>
    <w:rsid w:val="009B491F"/>
    <w:rsid w:val="009B5A73"/>
    <w:rsid w:val="009B689D"/>
    <w:rsid w:val="009B7886"/>
    <w:rsid w:val="009C4904"/>
    <w:rsid w:val="009D0DD2"/>
    <w:rsid w:val="009D17D4"/>
    <w:rsid w:val="009D37D6"/>
    <w:rsid w:val="009E1EE0"/>
    <w:rsid w:val="009E2DBB"/>
    <w:rsid w:val="009E497A"/>
    <w:rsid w:val="009F27FF"/>
    <w:rsid w:val="009F3697"/>
    <w:rsid w:val="00A01F5F"/>
    <w:rsid w:val="00A06939"/>
    <w:rsid w:val="00A106EB"/>
    <w:rsid w:val="00A11CD3"/>
    <w:rsid w:val="00A11F2E"/>
    <w:rsid w:val="00A15B27"/>
    <w:rsid w:val="00A36B09"/>
    <w:rsid w:val="00A37B0A"/>
    <w:rsid w:val="00A37E67"/>
    <w:rsid w:val="00A53AEE"/>
    <w:rsid w:val="00A55556"/>
    <w:rsid w:val="00A6181B"/>
    <w:rsid w:val="00A64CB4"/>
    <w:rsid w:val="00A65540"/>
    <w:rsid w:val="00A71A00"/>
    <w:rsid w:val="00A725CD"/>
    <w:rsid w:val="00A72A97"/>
    <w:rsid w:val="00A741B4"/>
    <w:rsid w:val="00A82D53"/>
    <w:rsid w:val="00A84765"/>
    <w:rsid w:val="00A9041F"/>
    <w:rsid w:val="00A90866"/>
    <w:rsid w:val="00A94549"/>
    <w:rsid w:val="00A967D2"/>
    <w:rsid w:val="00AA3EA3"/>
    <w:rsid w:val="00AB0DF0"/>
    <w:rsid w:val="00AB1AA7"/>
    <w:rsid w:val="00AB1F1A"/>
    <w:rsid w:val="00AB4C67"/>
    <w:rsid w:val="00AB610F"/>
    <w:rsid w:val="00AB68B5"/>
    <w:rsid w:val="00AC24AD"/>
    <w:rsid w:val="00AC259B"/>
    <w:rsid w:val="00AC5A75"/>
    <w:rsid w:val="00AD28D8"/>
    <w:rsid w:val="00AD6164"/>
    <w:rsid w:val="00AD64FD"/>
    <w:rsid w:val="00AD6A70"/>
    <w:rsid w:val="00AE252C"/>
    <w:rsid w:val="00AE2A02"/>
    <w:rsid w:val="00AE2F49"/>
    <w:rsid w:val="00B00130"/>
    <w:rsid w:val="00B01CCA"/>
    <w:rsid w:val="00B03901"/>
    <w:rsid w:val="00B16788"/>
    <w:rsid w:val="00B17091"/>
    <w:rsid w:val="00B22BFA"/>
    <w:rsid w:val="00B30D08"/>
    <w:rsid w:val="00B350B2"/>
    <w:rsid w:val="00B36BC5"/>
    <w:rsid w:val="00B52FAD"/>
    <w:rsid w:val="00B535EB"/>
    <w:rsid w:val="00B542F1"/>
    <w:rsid w:val="00B55578"/>
    <w:rsid w:val="00B55CCD"/>
    <w:rsid w:val="00B561D0"/>
    <w:rsid w:val="00B6135B"/>
    <w:rsid w:val="00B63027"/>
    <w:rsid w:val="00B64355"/>
    <w:rsid w:val="00B71CBA"/>
    <w:rsid w:val="00B71D8A"/>
    <w:rsid w:val="00B74A3E"/>
    <w:rsid w:val="00B755F6"/>
    <w:rsid w:val="00B759E4"/>
    <w:rsid w:val="00B818EE"/>
    <w:rsid w:val="00B83C88"/>
    <w:rsid w:val="00B84827"/>
    <w:rsid w:val="00BA49A2"/>
    <w:rsid w:val="00BA5D5F"/>
    <w:rsid w:val="00BB2262"/>
    <w:rsid w:val="00BC4C3E"/>
    <w:rsid w:val="00BD2847"/>
    <w:rsid w:val="00BD6365"/>
    <w:rsid w:val="00BD7337"/>
    <w:rsid w:val="00BF111F"/>
    <w:rsid w:val="00BF49F7"/>
    <w:rsid w:val="00BF5F9A"/>
    <w:rsid w:val="00BF680F"/>
    <w:rsid w:val="00C0605A"/>
    <w:rsid w:val="00C17800"/>
    <w:rsid w:val="00C31DCC"/>
    <w:rsid w:val="00C326A4"/>
    <w:rsid w:val="00C34015"/>
    <w:rsid w:val="00C346EF"/>
    <w:rsid w:val="00C3499F"/>
    <w:rsid w:val="00C35DB7"/>
    <w:rsid w:val="00C42441"/>
    <w:rsid w:val="00C45CE7"/>
    <w:rsid w:val="00C539CA"/>
    <w:rsid w:val="00C570FD"/>
    <w:rsid w:val="00C57D23"/>
    <w:rsid w:val="00C6065A"/>
    <w:rsid w:val="00C64527"/>
    <w:rsid w:val="00C66D3F"/>
    <w:rsid w:val="00C67918"/>
    <w:rsid w:val="00C704E8"/>
    <w:rsid w:val="00C70ACB"/>
    <w:rsid w:val="00C82E59"/>
    <w:rsid w:val="00C9357C"/>
    <w:rsid w:val="00CA1769"/>
    <w:rsid w:val="00CA3B54"/>
    <w:rsid w:val="00CA42DD"/>
    <w:rsid w:val="00CB1154"/>
    <w:rsid w:val="00CB1E71"/>
    <w:rsid w:val="00CB356E"/>
    <w:rsid w:val="00CB4A46"/>
    <w:rsid w:val="00CC7295"/>
    <w:rsid w:val="00CD0A08"/>
    <w:rsid w:val="00CD1C0B"/>
    <w:rsid w:val="00CD2231"/>
    <w:rsid w:val="00CD3719"/>
    <w:rsid w:val="00CE2D09"/>
    <w:rsid w:val="00CE55C4"/>
    <w:rsid w:val="00CE7004"/>
    <w:rsid w:val="00CF3FBB"/>
    <w:rsid w:val="00CF632B"/>
    <w:rsid w:val="00D007DA"/>
    <w:rsid w:val="00D00874"/>
    <w:rsid w:val="00D01D4A"/>
    <w:rsid w:val="00D04683"/>
    <w:rsid w:val="00D1334B"/>
    <w:rsid w:val="00D14765"/>
    <w:rsid w:val="00D27307"/>
    <w:rsid w:val="00D30230"/>
    <w:rsid w:val="00D32527"/>
    <w:rsid w:val="00D344C0"/>
    <w:rsid w:val="00D348A1"/>
    <w:rsid w:val="00D41D9B"/>
    <w:rsid w:val="00D43EA5"/>
    <w:rsid w:val="00D52998"/>
    <w:rsid w:val="00D54B69"/>
    <w:rsid w:val="00D55FE7"/>
    <w:rsid w:val="00D6024B"/>
    <w:rsid w:val="00D6027B"/>
    <w:rsid w:val="00D649F9"/>
    <w:rsid w:val="00D65478"/>
    <w:rsid w:val="00D65EEA"/>
    <w:rsid w:val="00D71470"/>
    <w:rsid w:val="00D714F3"/>
    <w:rsid w:val="00D75987"/>
    <w:rsid w:val="00D75DC7"/>
    <w:rsid w:val="00D75F64"/>
    <w:rsid w:val="00D766A5"/>
    <w:rsid w:val="00D7673E"/>
    <w:rsid w:val="00D81377"/>
    <w:rsid w:val="00D814D0"/>
    <w:rsid w:val="00D82077"/>
    <w:rsid w:val="00D821A8"/>
    <w:rsid w:val="00D83954"/>
    <w:rsid w:val="00D85F42"/>
    <w:rsid w:val="00D90859"/>
    <w:rsid w:val="00D90ACF"/>
    <w:rsid w:val="00D91770"/>
    <w:rsid w:val="00D92284"/>
    <w:rsid w:val="00DA4384"/>
    <w:rsid w:val="00DA6515"/>
    <w:rsid w:val="00DA7E71"/>
    <w:rsid w:val="00DB287D"/>
    <w:rsid w:val="00DB5D34"/>
    <w:rsid w:val="00DC08FE"/>
    <w:rsid w:val="00DC77AA"/>
    <w:rsid w:val="00DC7F03"/>
    <w:rsid w:val="00DD3ACB"/>
    <w:rsid w:val="00DD5116"/>
    <w:rsid w:val="00DE00D1"/>
    <w:rsid w:val="00DE36AC"/>
    <w:rsid w:val="00DE6D17"/>
    <w:rsid w:val="00DF14EF"/>
    <w:rsid w:val="00DF4B64"/>
    <w:rsid w:val="00DF6275"/>
    <w:rsid w:val="00E02922"/>
    <w:rsid w:val="00E04DB7"/>
    <w:rsid w:val="00E0553D"/>
    <w:rsid w:val="00E05FCD"/>
    <w:rsid w:val="00E1197A"/>
    <w:rsid w:val="00E12D13"/>
    <w:rsid w:val="00E228F7"/>
    <w:rsid w:val="00E26928"/>
    <w:rsid w:val="00E30DF9"/>
    <w:rsid w:val="00E338BA"/>
    <w:rsid w:val="00E40FA2"/>
    <w:rsid w:val="00E422CC"/>
    <w:rsid w:val="00E42460"/>
    <w:rsid w:val="00E460B6"/>
    <w:rsid w:val="00E47C11"/>
    <w:rsid w:val="00E503C5"/>
    <w:rsid w:val="00E514CC"/>
    <w:rsid w:val="00E515A2"/>
    <w:rsid w:val="00E53085"/>
    <w:rsid w:val="00E6297A"/>
    <w:rsid w:val="00E62EFF"/>
    <w:rsid w:val="00E67842"/>
    <w:rsid w:val="00E7243B"/>
    <w:rsid w:val="00E72C73"/>
    <w:rsid w:val="00E73C12"/>
    <w:rsid w:val="00E747C0"/>
    <w:rsid w:val="00E74E5C"/>
    <w:rsid w:val="00E752C2"/>
    <w:rsid w:val="00E8065E"/>
    <w:rsid w:val="00E842BD"/>
    <w:rsid w:val="00E85E5C"/>
    <w:rsid w:val="00E8792C"/>
    <w:rsid w:val="00E9494A"/>
    <w:rsid w:val="00EB40D4"/>
    <w:rsid w:val="00EB5BF7"/>
    <w:rsid w:val="00EC0B90"/>
    <w:rsid w:val="00EC2907"/>
    <w:rsid w:val="00EC3CB2"/>
    <w:rsid w:val="00EC409F"/>
    <w:rsid w:val="00ED140F"/>
    <w:rsid w:val="00ED14AE"/>
    <w:rsid w:val="00ED463C"/>
    <w:rsid w:val="00ED6E43"/>
    <w:rsid w:val="00EE1AE3"/>
    <w:rsid w:val="00EE55F8"/>
    <w:rsid w:val="00EE64F1"/>
    <w:rsid w:val="00EF3319"/>
    <w:rsid w:val="00F013BC"/>
    <w:rsid w:val="00F03355"/>
    <w:rsid w:val="00F04D14"/>
    <w:rsid w:val="00F05E01"/>
    <w:rsid w:val="00F11D56"/>
    <w:rsid w:val="00F2071B"/>
    <w:rsid w:val="00F20EA6"/>
    <w:rsid w:val="00F21D8F"/>
    <w:rsid w:val="00F21E0E"/>
    <w:rsid w:val="00F26C86"/>
    <w:rsid w:val="00F379A4"/>
    <w:rsid w:val="00F37CC5"/>
    <w:rsid w:val="00F47175"/>
    <w:rsid w:val="00F543CC"/>
    <w:rsid w:val="00F64A72"/>
    <w:rsid w:val="00F7322F"/>
    <w:rsid w:val="00F7789B"/>
    <w:rsid w:val="00F81DC0"/>
    <w:rsid w:val="00F83A5A"/>
    <w:rsid w:val="00F83D3D"/>
    <w:rsid w:val="00F9086F"/>
    <w:rsid w:val="00F94618"/>
    <w:rsid w:val="00FA09BA"/>
    <w:rsid w:val="00FA1DFA"/>
    <w:rsid w:val="00FA25C5"/>
    <w:rsid w:val="00FA3DAE"/>
    <w:rsid w:val="00FA506B"/>
    <w:rsid w:val="00FA64FB"/>
    <w:rsid w:val="00FB1F44"/>
    <w:rsid w:val="00FC2E2B"/>
    <w:rsid w:val="00FC2FC6"/>
    <w:rsid w:val="00FC6508"/>
    <w:rsid w:val="00FC7060"/>
    <w:rsid w:val="00FC7CBE"/>
    <w:rsid w:val="00FF6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441360"/>
  <w15:chartTrackingRefBased/>
  <w15:docId w15:val="{34345E4C-69FB-774F-86D5-46D65F2E6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C2FC6"/>
    <w:rPr>
      <w:lang w:val="en-GB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8C1BD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847A5C"/>
  </w:style>
  <w:style w:type="paragraph" w:styleId="Tekstdymka">
    <w:name w:val="Balloon Text"/>
    <w:basedOn w:val="Normalny"/>
    <w:link w:val="TekstdymkaZnak"/>
    <w:uiPriority w:val="99"/>
    <w:semiHidden/>
    <w:unhideWhenUsed/>
    <w:rsid w:val="00847A5C"/>
    <w:rPr>
      <w:rFonts w:ascii="Times New Roman" w:hAnsi="Times New Roman" w:cs="Times New Roman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47A5C"/>
    <w:rPr>
      <w:rFonts w:ascii="Times New Roman" w:hAnsi="Times New Roman" w:cs="Times New Roman"/>
      <w:sz w:val="18"/>
      <w:szCs w:val="18"/>
      <w:lang w:val="en-GB"/>
    </w:rPr>
  </w:style>
  <w:style w:type="paragraph" w:customStyle="1" w:styleId="Tyturozdziau">
    <w:name w:val="Tytuł rozdziału"/>
    <w:basedOn w:val="Nagwek2"/>
    <w:next w:val="Normalny"/>
    <w:qFormat/>
    <w:rsid w:val="008C1BD5"/>
    <w:pPr>
      <w:spacing w:after="120"/>
    </w:pPr>
    <w:rPr>
      <w:rFonts w:ascii="Arial Nova" w:hAnsi="Arial Nova"/>
      <w:b/>
      <w:color w:val="000000" w:themeColor="text1"/>
      <w:sz w:val="32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8C1BD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kapitstandardowy">
    <w:name w:val="Akapit standardowy"/>
    <w:basedOn w:val="Normalny"/>
    <w:autoRedefine/>
    <w:qFormat/>
    <w:rsid w:val="008C1BD5"/>
    <w:pPr>
      <w:spacing w:line="360" w:lineRule="auto"/>
      <w:jc w:val="both"/>
    </w:pPr>
    <w:rPr>
      <w:rFonts w:ascii="Times New Roman" w:hAnsi="Times New Roman" w:cs="Arial"/>
      <w:bCs/>
      <w:color w:val="000000" w:themeColor="text1"/>
      <w:sz w:val="22"/>
      <w:lang w:eastAsia="en-GB"/>
    </w:rPr>
  </w:style>
  <w:style w:type="paragraph" w:customStyle="1" w:styleId="Wyrnienieakapitu">
    <w:name w:val="Wyróżnienie akapitu"/>
    <w:basedOn w:val="Normalny"/>
    <w:autoRedefine/>
    <w:qFormat/>
    <w:rsid w:val="008C1BD5"/>
    <w:pPr>
      <w:keepNext/>
      <w:keepLines/>
      <w:spacing w:before="40" w:line="360" w:lineRule="auto"/>
      <w:outlineLvl w:val="1"/>
    </w:pPr>
    <w:rPr>
      <w:rFonts w:ascii="Arial" w:eastAsiaTheme="majorEastAsia" w:hAnsi="Arial" w:cs="Arial"/>
      <w:i/>
      <w:iCs/>
      <w:color w:val="000000" w:themeColor="text1"/>
      <w:szCs w:val="26"/>
    </w:rPr>
  </w:style>
  <w:style w:type="paragraph" w:customStyle="1" w:styleId="Podpisryciny">
    <w:name w:val="Podpis ryciny"/>
    <w:basedOn w:val="Normalny"/>
    <w:autoRedefine/>
    <w:qFormat/>
    <w:rsid w:val="008C1BD5"/>
    <w:pPr>
      <w:spacing w:before="120" w:after="120"/>
    </w:pPr>
    <w:rPr>
      <w:rFonts w:ascii="Arial" w:hAnsi="Arial"/>
      <w:sz w:val="18"/>
    </w:rPr>
  </w:style>
  <w:style w:type="paragraph" w:customStyle="1" w:styleId="Tytutabeli">
    <w:name w:val="Tytuł tabeli"/>
    <w:basedOn w:val="Podpisryciny"/>
    <w:autoRedefine/>
    <w:qFormat/>
    <w:rsid w:val="008C1BD5"/>
    <w:rPr>
      <w:b/>
    </w:rPr>
  </w:style>
  <w:style w:type="paragraph" w:styleId="Stopka">
    <w:name w:val="footer"/>
    <w:basedOn w:val="Normalny"/>
    <w:link w:val="StopkaZnak"/>
    <w:autoRedefine/>
    <w:uiPriority w:val="99"/>
    <w:unhideWhenUsed/>
    <w:qFormat/>
    <w:rsid w:val="008C1BD5"/>
    <w:pPr>
      <w:tabs>
        <w:tab w:val="center" w:pos="4536"/>
        <w:tab w:val="right" w:pos="9072"/>
      </w:tabs>
    </w:pPr>
    <w:rPr>
      <w:rFonts w:ascii="Times New Roman" w:hAnsi="Times New Roman"/>
      <w:sz w:val="20"/>
    </w:rPr>
  </w:style>
  <w:style w:type="character" w:customStyle="1" w:styleId="StopkaZnak">
    <w:name w:val="Stopka Znak"/>
    <w:basedOn w:val="Domylnaczcionkaakapitu"/>
    <w:link w:val="Stopka"/>
    <w:uiPriority w:val="99"/>
    <w:rsid w:val="008C1BD5"/>
    <w:rPr>
      <w:rFonts w:ascii="Times New Roman" w:hAnsi="Times New Roman"/>
      <w:sz w:val="20"/>
    </w:rPr>
  </w:style>
  <w:style w:type="paragraph" w:styleId="Tytu">
    <w:name w:val="Title"/>
    <w:basedOn w:val="Normalny"/>
    <w:next w:val="Normalny"/>
    <w:link w:val="TytuZnak"/>
    <w:autoRedefine/>
    <w:uiPriority w:val="10"/>
    <w:qFormat/>
    <w:rsid w:val="008C1BD5"/>
    <w:pPr>
      <w:contextualSpacing/>
    </w:pPr>
    <w:rPr>
      <w:rFonts w:ascii="Arial Nova" w:eastAsiaTheme="majorEastAsia" w:hAnsi="Arial Nova" w:cstheme="majorBidi"/>
      <w:b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8C1BD5"/>
    <w:rPr>
      <w:rFonts w:ascii="Arial Nova" w:eastAsiaTheme="majorEastAsia" w:hAnsi="Arial Nova" w:cstheme="majorBidi"/>
      <w:b/>
      <w:spacing w:val="-10"/>
      <w:kern w:val="28"/>
      <w:sz w:val="56"/>
      <w:szCs w:val="56"/>
    </w:rPr>
  </w:style>
  <w:style w:type="paragraph" w:customStyle="1" w:styleId="References">
    <w:name w:val="References"/>
    <w:basedOn w:val="Akapitstandardowy"/>
    <w:autoRedefine/>
    <w:qFormat/>
    <w:rsid w:val="00601608"/>
    <w:pPr>
      <w:spacing w:before="120"/>
      <w:ind w:left="720" w:hanging="720"/>
      <w:contextualSpacing/>
    </w:pPr>
    <w:rPr>
      <w:rFonts w:eastAsia="Times New Roman"/>
      <w:bCs w:val="0"/>
    </w:rPr>
  </w:style>
  <w:style w:type="paragraph" w:customStyle="1" w:styleId="Literatura">
    <w:name w:val="Literatura"/>
    <w:basedOn w:val="Akapitstandardowy"/>
    <w:next w:val="Akapitstandardowy"/>
    <w:autoRedefine/>
    <w:qFormat/>
    <w:rsid w:val="00601608"/>
    <w:pPr>
      <w:spacing w:before="120"/>
      <w:ind w:left="720" w:hanging="720"/>
    </w:pPr>
  </w:style>
  <w:style w:type="paragraph" w:styleId="Poprawka">
    <w:name w:val="Revision"/>
    <w:hidden/>
    <w:uiPriority w:val="99"/>
    <w:semiHidden/>
    <w:rsid w:val="00FC2FC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52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Osiejuk</dc:creator>
  <cp:keywords/>
  <dc:description/>
  <cp:lastModifiedBy>Tomasz Osiejuk</cp:lastModifiedBy>
  <cp:revision>8</cp:revision>
  <dcterms:created xsi:type="dcterms:W3CDTF">2022-08-11T07:12:00Z</dcterms:created>
  <dcterms:modified xsi:type="dcterms:W3CDTF">2022-09-21T07:48:00Z</dcterms:modified>
</cp:coreProperties>
</file>